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506892" w14:textId="54203508" w:rsidR="00F503E8" w:rsidRPr="00223F88" w:rsidRDefault="00F503E8">
      <w:pPr>
        <w:rPr>
          <w:rFonts w:ascii="Times New Roman" w:hAnsi="Times New Roman" w:cs="Times New Roman"/>
        </w:rPr>
      </w:pPr>
    </w:p>
    <w:p w14:paraId="729F5D07" w14:textId="290A44FC" w:rsidR="00223F88" w:rsidRPr="00223F88" w:rsidRDefault="007F5308" w:rsidP="00223F88">
      <w:pPr>
        <w:ind w:right="108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8477B3">
        <w:rPr>
          <w:rFonts w:ascii="Times New Roman" w:hAnsi="Times New Roman" w:cs="Times New Roman"/>
          <w:b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</w:t>
      </w:r>
      <w:r w:rsidR="00223F88" w:rsidRPr="00223F88">
        <w:rPr>
          <w:rFonts w:ascii="Times New Roman" w:hAnsi="Times New Roman" w:cs="Times New Roman"/>
          <w:b/>
        </w:rPr>
        <w:t>Table.</w:t>
      </w:r>
      <w:r w:rsidR="00223F88">
        <w:rPr>
          <w:rFonts w:ascii="Times New Roman" w:hAnsi="Times New Roman" w:cs="Times New Roman"/>
        </w:rPr>
        <w:t xml:space="preserve">  Sequences of progeny genomes obtained from protoplasts transfected with PSTVd loop 27 mutants</w:t>
      </w:r>
    </w:p>
    <w:p w14:paraId="0DEBFCB0" w14:textId="3149A170" w:rsidR="00223F88" w:rsidRPr="00223F88" w:rsidRDefault="00223F88">
      <w:pPr>
        <w:rPr>
          <w:rFonts w:ascii="Times New Roman" w:hAnsi="Times New Roman" w:cs="Times New Roman"/>
        </w:rPr>
      </w:pPr>
    </w:p>
    <w:tbl>
      <w:tblPr>
        <w:tblW w:w="8220" w:type="dxa"/>
        <w:tblLook w:val="04A0" w:firstRow="1" w:lastRow="0" w:firstColumn="1" w:lastColumn="0" w:noHBand="0" w:noVBand="1"/>
      </w:tblPr>
      <w:tblGrid>
        <w:gridCol w:w="2020"/>
        <w:gridCol w:w="3093"/>
        <w:gridCol w:w="3107"/>
      </w:tblGrid>
      <w:tr w:rsidR="00223F88" w:rsidRPr="00223F88" w14:paraId="37DE1C28" w14:textId="77777777" w:rsidTr="00223F88">
        <w:trPr>
          <w:trHeight w:val="320"/>
        </w:trPr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A1ED" w14:textId="77777777" w:rsidR="00223F88" w:rsidRPr="00223F88" w:rsidRDefault="00223F88" w:rsidP="00223F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EECC5" w14:textId="77777777" w:rsidR="00223F88" w:rsidRPr="00223F88" w:rsidRDefault="00223F88" w:rsidP="00223F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3F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geny sequences</w:t>
            </w:r>
          </w:p>
        </w:tc>
      </w:tr>
      <w:tr w:rsidR="00223F88" w:rsidRPr="00223F88" w14:paraId="3CF7F072" w14:textId="77777777" w:rsidTr="00223F8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AF529" w14:textId="77777777" w:rsidR="00223F88" w:rsidRPr="00223F88" w:rsidRDefault="00223F88" w:rsidP="00223F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3F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tants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BFC6F" w14:textId="77777777" w:rsidR="00223F88" w:rsidRPr="00223F88" w:rsidRDefault="00223F88" w:rsidP="00223F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3F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eriment 1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026AA" w14:textId="77777777" w:rsidR="00223F88" w:rsidRPr="00223F88" w:rsidRDefault="00223F88" w:rsidP="00223F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3F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eriment 2</w:t>
            </w:r>
          </w:p>
        </w:tc>
      </w:tr>
      <w:tr w:rsidR="00223F88" w:rsidRPr="00223F88" w14:paraId="17E4698D" w14:textId="77777777" w:rsidTr="00223F8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1118" w14:textId="77777777" w:rsidR="00223F88" w:rsidRPr="00223F88" w:rsidRDefault="00223F88" w:rsidP="00223F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177C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8ABA" w14:textId="77777777" w:rsidR="00223F88" w:rsidRPr="00223F88" w:rsidRDefault="00223F88" w:rsidP="00223F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17A/A121G/U240C/G243U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E693" w14:textId="77777777" w:rsidR="00223F88" w:rsidRPr="00223F88" w:rsidRDefault="00223F88" w:rsidP="00223F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38C/A150C</w:t>
            </w:r>
          </w:p>
        </w:tc>
      </w:tr>
      <w:tr w:rsidR="00223F88" w:rsidRPr="00223F88" w14:paraId="69952245" w14:textId="77777777" w:rsidTr="00223F8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F906" w14:textId="77777777" w:rsidR="00223F88" w:rsidRPr="00223F88" w:rsidRDefault="00223F88" w:rsidP="00223F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3ADD" w14:textId="77777777" w:rsidR="00223F88" w:rsidRPr="00223F88" w:rsidRDefault="00223F88" w:rsidP="00223F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0866" w14:textId="77777777" w:rsidR="00223F88" w:rsidRPr="00223F88" w:rsidRDefault="00223F88" w:rsidP="00223F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8A/U157C/C282U</w:t>
            </w:r>
          </w:p>
        </w:tc>
      </w:tr>
      <w:tr w:rsidR="00223F88" w:rsidRPr="00223F88" w14:paraId="258AD1C9" w14:textId="77777777" w:rsidTr="00223F8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509C84" w14:textId="77777777" w:rsidR="00223F88" w:rsidRPr="00223F88" w:rsidRDefault="00223F88" w:rsidP="00223F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179A/C181A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913990" w14:textId="77777777" w:rsidR="00223F88" w:rsidRPr="00223F88" w:rsidRDefault="00223F88" w:rsidP="00223F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191G+17nt deletion 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5A1957" w14:textId="77777777" w:rsidR="00223F88" w:rsidRPr="00223F88" w:rsidRDefault="00223F88" w:rsidP="00223F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177A/C259U</w:t>
            </w:r>
          </w:p>
        </w:tc>
      </w:tr>
      <w:tr w:rsidR="00223F88" w:rsidRPr="00223F88" w14:paraId="4BCCE75E" w14:textId="77777777" w:rsidTr="00223F8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9EC1D1" w14:textId="77777777" w:rsidR="00223F88" w:rsidRPr="00223F88" w:rsidRDefault="00223F88" w:rsidP="00223F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7E58CD" w14:textId="77777777" w:rsidR="00223F88" w:rsidRPr="00223F88" w:rsidRDefault="00223F88" w:rsidP="00223F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217D34" w14:textId="77777777" w:rsidR="00223F88" w:rsidRPr="00223F88" w:rsidRDefault="00223F88" w:rsidP="00223F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2G/U177A/C259U</w:t>
            </w:r>
          </w:p>
        </w:tc>
      </w:tr>
      <w:tr w:rsidR="00223F88" w:rsidRPr="00223F88" w14:paraId="5E740470" w14:textId="77777777" w:rsidTr="00223F8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D2D3" w14:textId="77777777" w:rsidR="00223F88" w:rsidRPr="00223F88" w:rsidRDefault="00223F88" w:rsidP="00223F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179C/C181U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9BAE" w14:textId="77777777" w:rsidR="00223F88" w:rsidRPr="00223F88" w:rsidRDefault="00223F88" w:rsidP="00223F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82C/U83C/A85G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3071" w14:textId="77777777" w:rsidR="00223F88" w:rsidRPr="00223F88" w:rsidRDefault="00223F88" w:rsidP="00223F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177A/C258G/U332A</w:t>
            </w:r>
          </w:p>
        </w:tc>
      </w:tr>
      <w:tr w:rsidR="00223F88" w:rsidRPr="00223F88" w14:paraId="039D018E" w14:textId="77777777" w:rsidTr="00223F8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2F08" w14:textId="77777777" w:rsidR="00223F88" w:rsidRPr="00223F88" w:rsidRDefault="00223F88" w:rsidP="00223F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0ED0" w14:textId="77777777" w:rsidR="00223F88" w:rsidRPr="00223F88" w:rsidRDefault="00223F88" w:rsidP="00223F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114A" w14:textId="77777777" w:rsidR="00223F88" w:rsidRPr="00223F88" w:rsidRDefault="00223F88" w:rsidP="00223F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4G/C41G/C338U</w:t>
            </w:r>
          </w:p>
        </w:tc>
      </w:tr>
      <w:tr w:rsidR="00223F88" w:rsidRPr="00223F88" w14:paraId="79F2AEFD" w14:textId="77777777" w:rsidTr="00223F8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4482" w14:textId="77777777" w:rsidR="00223F88" w:rsidRPr="00223F88" w:rsidRDefault="00223F88" w:rsidP="00223F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F13C" w14:textId="77777777" w:rsidR="00223F88" w:rsidRPr="00223F88" w:rsidRDefault="00223F88" w:rsidP="00223F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8BF8" w14:textId="77777777" w:rsidR="00223F88" w:rsidRPr="00223F88" w:rsidRDefault="00223F88" w:rsidP="00223F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32C/C259U/C327U/U351C</w:t>
            </w:r>
          </w:p>
        </w:tc>
      </w:tr>
      <w:tr w:rsidR="00223F88" w:rsidRPr="00223F88" w14:paraId="2A63A3C1" w14:textId="77777777" w:rsidTr="00223F8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301086" w14:textId="77777777" w:rsidR="00223F88" w:rsidRPr="00223F88" w:rsidRDefault="00223F88" w:rsidP="00223F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180A/C181A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F6E52F" w14:textId="77777777" w:rsidR="00223F88" w:rsidRPr="00223F88" w:rsidRDefault="00223F88" w:rsidP="00223F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76U/U195C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C30355" w14:textId="77777777" w:rsidR="00223F88" w:rsidRPr="00223F88" w:rsidRDefault="00223F88" w:rsidP="00223F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246A</w:t>
            </w:r>
          </w:p>
        </w:tc>
      </w:tr>
      <w:tr w:rsidR="00223F88" w:rsidRPr="00223F88" w14:paraId="380A45D7" w14:textId="77777777" w:rsidTr="00223F8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8DEEB7" w14:textId="77777777" w:rsidR="00223F88" w:rsidRPr="00223F88" w:rsidRDefault="00223F88" w:rsidP="00223F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0BC6E3" w14:textId="77777777" w:rsidR="00223F88" w:rsidRPr="00223F88" w:rsidRDefault="00223F88" w:rsidP="00223F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D9B53A" w14:textId="77777777" w:rsidR="00223F88" w:rsidRPr="00223F88" w:rsidRDefault="00223F88" w:rsidP="00223F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21C/A126G/A150G/G154A</w:t>
            </w:r>
          </w:p>
        </w:tc>
      </w:tr>
      <w:tr w:rsidR="00223F88" w:rsidRPr="00223F88" w14:paraId="3602E208" w14:textId="77777777" w:rsidTr="00223F8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2625CA" w14:textId="77777777" w:rsidR="00223F88" w:rsidRPr="00223F88" w:rsidRDefault="00223F88" w:rsidP="00223F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84AAAC" w14:textId="77777777" w:rsidR="00223F88" w:rsidRPr="00223F88" w:rsidRDefault="00223F88" w:rsidP="00223F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945EB9" w14:textId="77777777" w:rsidR="00223F88" w:rsidRPr="00223F88" w:rsidRDefault="00223F88" w:rsidP="00223F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22U/U352C</w:t>
            </w:r>
          </w:p>
        </w:tc>
      </w:tr>
      <w:tr w:rsidR="00223F88" w:rsidRPr="00223F88" w14:paraId="48C604BE" w14:textId="77777777" w:rsidTr="00223F8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62C71" w14:textId="77777777" w:rsidR="00223F88" w:rsidRPr="00223F88" w:rsidRDefault="00223F88" w:rsidP="00223F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180C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3B53B" w14:textId="77777777" w:rsidR="00223F88" w:rsidRPr="00223F88" w:rsidRDefault="00223F88" w:rsidP="00223F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15U/C218G/A274C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C6B88" w14:textId="77777777" w:rsidR="00223F88" w:rsidRPr="00223F88" w:rsidRDefault="00223F88" w:rsidP="00223F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50C/U161C/A344U/C13U</w:t>
            </w:r>
          </w:p>
        </w:tc>
      </w:tr>
    </w:tbl>
    <w:p w14:paraId="70C313AF" w14:textId="3C083096" w:rsidR="00223F88" w:rsidRDefault="00223F88">
      <w:pPr>
        <w:rPr>
          <w:rFonts w:ascii="Times New Roman" w:hAnsi="Times New Roman" w:cs="Times New Roman"/>
        </w:rPr>
      </w:pPr>
    </w:p>
    <w:p w14:paraId="213CAF6E" w14:textId="6BA22098" w:rsidR="00223F88" w:rsidRPr="00223F88" w:rsidRDefault="00D45EE9" w:rsidP="00D45EE9">
      <w:pPr>
        <w:ind w:right="108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two of three experiments performed, p</w:t>
      </w:r>
      <w:r w:rsidR="00223F88">
        <w:rPr>
          <w:rFonts w:ascii="Times New Roman" w:hAnsi="Times New Roman" w:cs="Times New Roman"/>
        </w:rPr>
        <w:t>rogeny clones were recovered from transfected protoplasts and full-length sequences were obtained</w:t>
      </w:r>
      <w:r>
        <w:rPr>
          <w:rFonts w:ascii="Times New Roman" w:hAnsi="Times New Roman" w:cs="Times New Roman"/>
        </w:rPr>
        <w:t xml:space="preserve">. </w:t>
      </w:r>
      <w:r w:rsidR="00223F8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all cases, introduced mutations had reverted to wild type, and all genomes had acquired </w:t>
      </w:r>
      <w:r w:rsidR="00624394">
        <w:rPr>
          <w:rFonts w:ascii="Times New Roman" w:hAnsi="Times New Roman" w:cs="Times New Roman"/>
        </w:rPr>
        <w:t>new</w:t>
      </w:r>
      <w:r>
        <w:rPr>
          <w:rFonts w:ascii="Times New Roman" w:hAnsi="Times New Roman" w:cs="Times New Roman"/>
        </w:rPr>
        <w:t xml:space="preserve"> mutations</w:t>
      </w:r>
      <w:r w:rsidR="000073B3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s indicated.</w:t>
      </w:r>
    </w:p>
    <w:sectPr w:rsidR="00223F88" w:rsidRPr="00223F88" w:rsidSect="000C66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F88"/>
    <w:rsid w:val="000073B3"/>
    <w:rsid w:val="000C6600"/>
    <w:rsid w:val="00223094"/>
    <w:rsid w:val="00223F88"/>
    <w:rsid w:val="002A1D88"/>
    <w:rsid w:val="00304BB4"/>
    <w:rsid w:val="005204A5"/>
    <w:rsid w:val="00624394"/>
    <w:rsid w:val="00694A95"/>
    <w:rsid w:val="006E01B4"/>
    <w:rsid w:val="007908C8"/>
    <w:rsid w:val="007F5308"/>
    <w:rsid w:val="008358BC"/>
    <w:rsid w:val="008477B3"/>
    <w:rsid w:val="0099676A"/>
    <w:rsid w:val="00A20DF5"/>
    <w:rsid w:val="00D45EE9"/>
    <w:rsid w:val="00DC10E7"/>
    <w:rsid w:val="00F00980"/>
    <w:rsid w:val="00F50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F05ED3"/>
  <w14:defaultImageDpi w14:val="32767"/>
  <w15:chartTrackingRefBased/>
  <w15:docId w15:val="{AE0614D5-925D-3445-B76E-41121D974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50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19-03-05T17:50:00Z</dcterms:created>
  <dcterms:modified xsi:type="dcterms:W3CDTF">2019-09-22T22:46:00Z</dcterms:modified>
</cp:coreProperties>
</file>